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F96" w:rsidRDefault="00936BDF" w:rsidP="003F6D83">
      <w:pPr>
        <w:spacing w:after="0" w:line="240" w:lineRule="auto"/>
      </w:pPr>
      <w:bookmarkStart w:id="0" w:name="_GoBack"/>
      <w:bookmarkEnd w:id="0"/>
      <w:r>
        <w:t>Riassunto</w:t>
      </w:r>
    </w:p>
    <w:p w:rsidR="00936BDF" w:rsidRDefault="00936BDF" w:rsidP="003F6D83">
      <w:pPr>
        <w:spacing w:after="0" w:line="240" w:lineRule="auto"/>
      </w:pPr>
    </w:p>
    <w:p w:rsidR="004E6F96" w:rsidRDefault="004E6F96" w:rsidP="003F6D83">
      <w:pPr>
        <w:spacing w:after="0" w:line="240" w:lineRule="auto"/>
      </w:pPr>
      <w:r>
        <w:t xml:space="preserve">• L'uso diffuso di pesticidi organofosfati (OP) </w:t>
      </w:r>
      <w:r w:rsidR="00BA5A3F">
        <w:t>contro</w:t>
      </w:r>
      <w:r>
        <w:t xml:space="preserve"> gli insetti ha comportato l’esposizione ubiquitaria anche nell’uomo.  </w:t>
      </w:r>
    </w:p>
    <w:p w:rsidR="004E6F96" w:rsidRDefault="004E6F96" w:rsidP="003F6D83">
      <w:pPr>
        <w:spacing w:after="0" w:line="240" w:lineRule="auto"/>
      </w:pPr>
      <w:r>
        <w:t xml:space="preserve">• Elevate esposizioni ai pesticidi OP sono responsabili di avvelenamenti e morti, in particolare </w:t>
      </w:r>
      <w:r w:rsidR="00BA5A3F">
        <w:t>nei</w:t>
      </w:r>
    </w:p>
    <w:p w:rsidR="004E6F96" w:rsidRDefault="004E6F96" w:rsidP="003F6D83">
      <w:pPr>
        <w:spacing w:after="0" w:line="240" w:lineRule="auto"/>
      </w:pPr>
      <w:r>
        <w:t>paesi in via di sviluppo.</w:t>
      </w:r>
    </w:p>
    <w:p w:rsidR="004E6F96" w:rsidRDefault="004E6F96" w:rsidP="003F6D83">
      <w:pPr>
        <w:spacing w:after="0" w:line="240" w:lineRule="auto"/>
      </w:pPr>
      <w:r>
        <w:t>• Evidenze convincenti indicano che l'esposizione prenatale a livelli bassi di OP rappresenta un fattore di rischio per deficit cognitivi e c</w:t>
      </w:r>
      <w:r w:rsidR="00BA5A3F">
        <w:t>omportamentali infantili e per</w:t>
      </w:r>
      <w:r>
        <w:t xml:space="preserve"> disturbi del neurosviluppo</w:t>
      </w:r>
      <w:r w:rsidR="00936BDF">
        <w:t>.</w:t>
      </w:r>
    </w:p>
    <w:p w:rsidR="00936BDF" w:rsidRDefault="00936BDF" w:rsidP="003F6D83">
      <w:pPr>
        <w:spacing w:after="0" w:line="240" w:lineRule="auto"/>
      </w:pPr>
    </w:p>
    <w:p w:rsidR="004E6F96" w:rsidRDefault="004E6F96" w:rsidP="003F6D83">
      <w:pPr>
        <w:spacing w:after="0" w:line="240" w:lineRule="auto"/>
      </w:pPr>
      <w:r>
        <w:t>Per proteggere i bambini in tutto il mondo, raccomandiamo quanto segue:</w:t>
      </w:r>
    </w:p>
    <w:p w:rsidR="004E6F96" w:rsidRDefault="004E6F96" w:rsidP="003F6D83">
      <w:pPr>
        <w:spacing w:after="0" w:line="240" w:lineRule="auto"/>
      </w:pPr>
      <w:r>
        <w:t xml:space="preserve">• </w:t>
      </w:r>
      <w:r w:rsidR="00DD6861">
        <w:t xml:space="preserve">In ambito governativo: </w:t>
      </w:r>
      <w:r>
        <w:t xml:space="preserve">eliminazione graduale dell’uso di clorpirifos e altri pesticidi OP; monitoraggio dei bacini idrografici e </w:t>
      </w:r>
      <w:r w:rsidR="00DD6861">
        <w:t xml:space="preserve">di </w:t>
      </w:r>
      <w:r>
        <w:t>altr</w:t>
      </w:r>
      <w:r w:rsidR="00DD6861">
        <w:t xml:space="preserve">e </w:t>
      </w:r>
      <w:r>
        <w:t xml:space="preserve">fonti di esposizione umana; </w:t>
      </w:r>
      <w:r w:rsidR="00DD6861">
        <w:t>promozione della</w:t>
      </w:r>
      <w:r>
        <w:t xml:space="preserve"> </w:t>
      </w:r>
      <w:r w:rsidR="00DD6861" w:rsidRPr="00DD6861">
        <w:t xml:space="preserve">gestione integrata delle infestazioni parassitarie </w:t>
      </w:r>
      <w:r w:rsidR="00DD6861">
        <w:t xml:space="preserve">(IPM) utilizzando </w:t>
      </w:r>
      <w:r>
        <w:t xml:space="preserve">incentivi e </w:t>
      </w:r>
      <w:r w:rsidR="00DD6861">
        <w:t xml:space="preserve">promuovendo la </w:t>
      </w:r>
      <w:r>
        <w:t xml:space="preserve">formazione in agroecologia; </w:t>
      </w:r>
      <w:r w:rsidR="00936BDF">
        <w:t xml:space="preserve">avvio di </w:t>
      </w:r>
      <w:r w:rsidR="00BA5A3F">
        <w:t xml:space="preserve">una </w:t>
      </w:r>
      <w:r>
        <w:t xml:space="preserve">sorveglianza </w:t>
      </w:r>
      <w:r w:rsidR="00DD6861">
        <w:t>sanitaria obbligatoria</w:t>
      </w:r>
      <w:r w:rsidR="00A45628">
        <w:t xml:space="preserve"> </w:t>
      </w:r>
      <w:r w:rsidR="00936BDF">
        <w:t>per</w:t>
      </w:r>
      <w:r w:rsidR="00BA5A3F">
        <w:t xml:space="preserve"> le</w:t>
      </w:r>
      <w:r w:rsidR="00936BDF">
        <w:t xml:space="preserve"> patologie potenzialmente associate all’esposizione a OP</w:t>
      </w:r>
      <w:r>
        <w:t>.</w:t>
      </w:r>
    </w:p>
    <w:p w:rsidR="004E6F96" w:rsidRDefault="004E6F96" w:rsidP="003F6D83">
      <w:pPr>
        <w:spacing w:after="0" w:line="240" w:lineRule="auto"/>
      </w:pPr>
      <w:r>
        <w:t xml:space="preserve">• </w:t>
      </w:r>
      <w:r w:rsidR="00DD6861">
        <w:t>In ambito sanitario:</w:t>
      </w:r>
      <w:r w:rsidR="00A45628">
        <w:t xml:space="preserve"> per</w:t>
      </w:r>
      <w:r w:rsidR="00DD6861">
        <w:t xml:space="preserve"> le professioni</w:t>
      </w:r>
      <w:r>
        <w:t xml:space="preserve"> sanitarie </w:t>
      </w:r>
      <w:r w:rsidR="00A45628">
        <w:t xml:space="preserve">attuazione di piani di </w:t>
      </w:r>
      <w:r>
        <w:t xml:space="preserve">studio </w:t>
      </w:r>
      <w:r w:rsidR="00A45628">
        <w:t>e di corsi di formazione continua per medici e in</w:t>
      </w:r>
      <w:r w:rsidR="003F6D83">
        <w:t>f</w:t>
      </w:r>
      <w:r w:rsidR="00A45628">
        <w:t xml:space="preserve">ermieri </w:t>
      </w:r>
      <w:r>
        <w:t xml:space="preserve">sui </w:t>
      </w:r>
      <w:r w:rsidR="00A45628">
        <w:t>rischi</w:t>
      </w:r>
      <w:r>
        <w:t xml:space="preserve"> derivanti dai pesticidi OP; </w:t>
      </w:r>
      <w:r w:rsidR="00A45628">
        <w:t xml:space="preserve">educazione </w:t>
      </w:r>
      <w:r w:rsidR="003F6D83">
        <w:t>d</w:t>
      </w:r>
      <w:r w:rsidR="00A45628">
        <w:t>ei pazienti e della cittadinanza</w:t>
      </w:r>
      <w:r w:rsidR="00B8186F">
        <w:t xml:space="preserve"> </w:t>
      </w:r>
      <w:r>
        <w:t>su questi rischi</w:t>
      </w:r>
      <w:r w:rsidR="00936BDF">
        <w:t>.</w:t>
      </w:r>
    </w:p>
    <w:p w:rsidR="004553D3" w:rsidRDefault="004E6F96" w:rsidP="003F6D83">
      <w:pPr>
        <w:spacing w:after="0" w:line="240" w:lineRule="auto"/>
      </w:pPr>
      <w:r>
        <w:t xml:space="preserve">• </w:t>
      </w:r>
      <w:r w:rsidR="00B8186F">
        <w:t xml:space="preserve">In ambito agricolo: </w:t>
      </w:r>
      <w:r>
        <w:t>sviluppo di approcci non tossici per il con</w:t>
      </w:r>
      <w:r w:rsidR="00B8186F">
        <w:t xml:space="preserve">trollo dei parassiti attraverso </w:t>
      </w:r>
      <w:r w:rsidR="00A45628" w:rsidRPr="00DD6861">
        <w:t xml:space="preserve">gestione integrata delle infestazioni parassitarie </w:t>
      </w:r>
      <w:r w:rsidR="00A45628">
        <w:t>(IPM)</w:t>
      </w:r>
      <w:r>
        <w:t xml:space="preserve">; </w:t>
      </w:r>
      <w:r w:rsidR="00A45628">
        <w:t>promozione della</w:t>
      </w:r>
      <w:r>
        <w:t xml:space="preserve"> sicurezza dei lavoratori attraverso la formazione e la fornitura di disposit</w:t>
      </w:r>
      <w:r w:rsidR="00B8186F">
        <w:t xml:space="preserve">ivi di protezione </w:t>
      </w:r>
      <w:r w:rsidR="00BA5A3F">
        <w:t>in caso di utilizzo di</w:t>
      </w:r>
      <w:r>
        <w:t xml:space="preserve"> prodotti chimici tossici.</w:t>
      </w:r>
    </w:p>
    <w:p w:rsidR="004E6F96" w:rsidRDefault="004E6F96" w:rsidP="004E6F96"/>
    <w:p w:rsidR="004E6F96" w:rsidRPr="004E6F96" w:rsidRDefault="004E6F96" w:rsidP="00D52264">
      <w:pPr>
        <w:spacing w:after="0" w:line="240" w:lineRule="auto"/>
        <w:rPr>
          <w:lang w:val="en-GB"/>
        </w:rPr>
      </w:pPr>
      <w:r w:rsidRPr="004E6F96">
        <w:rPr>
          <w:lang w:val="en-GB"/>
        </w:rPr>
        <w:t>.</w:t>
      </w:r>
    </w:p>
    <w:sectPr w:rsidR="004E6F96" w:rsidRPr="004E6F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F96"/>
    <w:rsid w:val="003F6D83"/>
    <w:rsid w:val="004553D3"/>
    <w:rsid w:val="004C0815"/>
    <w:rsid w:val="004E6F96"/>
    <w:rsid w:val="00936BDF"/>
    <w:rsid w:val="00A45628"/>
    <w:rsid w:val="00B51EC9"/>
    <w:rsid w:val="00B8186F"/>
    <w:rsid w:val="00BA5A3F"/>
    <w:rsid w:val="00D52264"/>
    <w:rsid w:val="00DD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DD7C1-33D1-426B-BAD1-D48B9BE6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eri Laura</dc:creator>
  <cp:keywords/>
  <dc:description/>
  <cp:lastModifiedBy>Irva Hertz-Picciotto</cp:lastModifiedBy>
  <cp:revision>2</cp:revision>
  <cp:lastPrinted>2018-09-24T15:06:00Z</cp:lastPrinted>
  <dcterms:created xsi:type="dcterms:W3CDTF">2018-09-25T05:10:00Z</dcterms:created>
  <dcterms:modified xsi:type="dcterms:W3CDTF">2018-09-25T05:10:00Z</dcterms:modified>
</cp:coreProperties>
</file>